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BC34E8" w14:textId="0E6E9537" w:rsidR="0046639D" w:rsidRPr="00440EBF" w:rsidRDefault="00F41A02" w:rsidP="00826453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F41A02">
        <w:rPr>
          <w:rFonts w:ascii="Times New Roman" w:hAnsi="Times New Roman" w:cs="Times New Roman" w:hint="eastAsia"/>
          <w:sz w:val="24"/>
          <w:szCs w:val="24"/>
        </w:rPr>
        <w:t xml:space="preserve">Supplementary Table </w:t>
      </w:r>
      <w:r w:rsidR="00F53238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="00D67AA5" w:rsidRPr="00D67AA5">
        <w:rPr>
          <w:rFonts w:ascii="Times New Roman" w:hAnsi="Times New Roman" w:cs="Times New Roman"/>
          <w:sz w:val="24"/>
          <w:szCs w:val="24"/>
        </w:rPr>
        <w:t xml:space="preserve"> Comparison </w:t>
      </w:r>
      <w:r w:rsidR="006B4E6D" w:rsidRPr="00D67AA5">
        <w:rPr>
          <w:rFonts w:ascii="Times New Roman" w:hAnsi="Times New Roman" w:cs="Times New Roman"/>
          <w:sz w:val="24"/>
          <w:szCs w:val="24"/>
        </w:rPr>
        <w:t>of</w:t>
      </w:r>
      <w:r w:rsidR="006B4E6D">
        <w:rPr>
          <w:rFonts w:ascii="Times New Roman" w:hAnsi="Times New Roman" w:cs="Times New Roman"/>
          <w:sz w:val="24"/>
          <w:szCs w:val="24"/>
        </w:rPr>
        <w:t xml:space="preserve"> </w:t>
      </w:r>
      <w:r w:rsidR="006B4E6D" w:rsidRPr="006B4E6D">
        <w:rPr>
          <w:rFonts w:ascii="Times New Roman" w:hAnsi="Times New Roman" w:cs="Times New Roman"/>
          <w:sz w:val="24"/>
          <w:szCs w:val="24"/>
        </w:rPr>
        <w:t>17 risk variables</w:t>
      </w:r>
      <w:r w:rsidR="00D67AA5" w:rsidRPr="00D67AA5">
        <w:rPr>
          <w:rFonts w:ascii="Times New Roman" w:hAnsi="Times New Roman" w:cs="Times New Roman"/>
          <w:sz w:val="24"/>
          <w:szCs w:val="24"/>
        </w:rPr>
        <w:t xml:space="preserve"> between the internal validation cohort and the training cohort</w:t>
      </w:r>
      <w:r w:rsidR="00440EBF" w:rsidRPr="00440EBF">
        <w:rPr>
          <w:rFonts w:ascii="Times New Roman" w:hAnsi="Times New Roman" w:cs="Times New Roman"/>
          <w:sz w:val="24"/>
          <w:szCs w:val="24"/>
        </w:rPr>
        <w:t xml:space="preserve"> </w:t>
      </w:r>
      <w:r w:rsidR="00440EBF" w:rsidRPr="00BB7745">
        <w:rPr>
          <w:rFonts w:ascii="Times New Roman" w:hAnsi="Times New Roman" w:cs="Times New Roman"/>
          <w:sz w:val="24"/>
          <w:szCs w:val="24"/>
        </w:rPr>
        <w:t xml:space="preserve">for </w:t>
      </w:r>
      <w:r w:rsidR="006B4E6D" w:rsidRPr="006B4E6D">
        <w:rPr>
          <w:rFonts w:ascii="Times New Roman" w:hAnsi="Times New Roman" w:cs="Times New Roman"/>
          <w:sz w:val="24"/>
          <w:szCs w:val="24"/>
        </w:rPr>
        <w:t>the HBC prognostic model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2620"/>
        <w:gridCol w:w="2240"/>
        <w:gridCol w:w="2340"/>
        <w:gridCol w:w="860"/>
      </w:tblGrid>
      <w:tr w:rsidR="00826453" w:rsidRPr="00826453" w14:paraId="3ECCA970" w14:textId="77777777" w:rsidTr="00826453">
        <w:trPr>
          <w:trHeight w:val="26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3A2F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actor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1D33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ternal validation group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1EBF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raining group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4A8C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826453" w:rsidRPr="00826453" w14:paraId="69024A47" w14:textId="77777777" w:rsidTr="00826453">
        <w:trPr>
          <w:trHeight w:val="26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F997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EFC5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3135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9386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826453" w:rsidRPr="00826453" w14:paraId="44CD993E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7464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mplica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D7B3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D0C7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71EE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826453" w:rsidRPr="00826453" w14:paraId="500DB95F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BAF0" w14:textId="347B8D24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</w:t>
            </w:r>
            <w:r w:rsidR="00701CCD" w:rsidRPr="00407C9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="00701CCD"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53BE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4 (52.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6F9A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5 (53.7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16AD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26453" w:rsidRPr="00826453" w14:paraId="41DDB4F1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5923" w14:textId="55396DBF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</w:t>
            </w:r>
            <w:r w:rsidR="00701CCD" w:rsidRPr="00B55D96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≥</w:t>
            </w:r>
            <w:r w:rsidR="00701CCD"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7591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7 (47.1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446C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 (46.3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A9BF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26453" w:rsidRPr="00826453" w14:paraId="14D6FAE8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4FFF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C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F0A8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4329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458D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826453" w:rsidRPr="00826453" w14:paraId="14B40665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511A" w14:textId="7130FA5B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</w:t>
            </w:r>
            <w:r w:rsidR="00701CCD"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1C7A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5 (53.7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397A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5 (53.7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F043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26453" w:rsidRPr="00826453" w14:paraId="22A854CF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122D" w14:textId="16C965E1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</w:t>
            </w:r>
            <w:r w:rsidR="00701CCD"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3F1C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 (46.3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EB30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 (46.3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7E5C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26453" w:rsidRPr="00826453" w14:paraId="7A0F42B8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4452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V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BD55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1A8D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87AA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826453" w:rsidRPr="00826453" w14:paraId="1E0C4BDC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955D" w14:textId="37FF1E34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</w:t>
            </w:r>
            <w:r w:rsidR="00701CCD"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E8D3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1 (66.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D0E7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 (69.4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F720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26453" w:rsidRPr="00826453" w14:paraId="47B0C7E7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0A77" w14:textId="7736E2B3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</w:t>
            </w:r>
            <w:r w:rsidR="00701CCD"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655F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0 (33.1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EE2A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7 (30.6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9660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26453" w:rsidRPr="00826453" w14:paraId="31680B54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B977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H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EE2F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66C0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C03F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0</w:t>
            </w:r>
          </w:p>
        </w:tc>
      </w:tr>
      <w:tr w:rsidR="00826453" w:rsidRPr="00826453" w14:paraId="3872FC58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5234" w14:textId="7C61D63F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</w:t>
            </w:r>
            <w:r w:rsidR="00701CCD"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9A0B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1 (58.7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42EE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9 (57.0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8160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26453" w:rsidRPr="00826453" w14:paraId="3B98B419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85D9" w14:textId="0E18A20B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</w:t>
            </w:r>
            <w:r w:rsidR="00701CCD"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B36C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 (41.3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E4B1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2 (43.0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2575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26453" w:rsidRPr="00826453" w14:paraId="5449417D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FE91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BVDN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F890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77C4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70AB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0</w:t>
            </w:r>
          </w:p>
        </w:tc>
      </w:tr>
      <w:tr w:rsidR="00826453" w:rsidRPr="00826453" w14:paraId="688A865E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2B6F" w14:textId="6396A00C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</w:t>
            </w:r>
            <w:r w:rsidR="00701CCD"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FEB0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9 (40.5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9D13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4 (36.4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B466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26453" w:rsidRPr="00826453" w14:paraId="3A852EAA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B1C5" w14:textId="6D145C6E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</w:t>
            </w:r>
            <w:r w:rsidR="00701CCD" w:rsidRPr="00C6183E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A271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2 (59.5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94A7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7 (63.6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AF12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26453" w:rsidRPr="00826453" w14:paraId="74108EB7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0388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LR, median (IQR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2EBB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.1 (1.8, 4.6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89DD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8 (1.8, 4.6)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9329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0</w:t>
            </w:r>
          </w:p>
        </w:tc>
      </w:tr>
      <w:tr w:rsidR="00826453" w:rsidRPr="00826453" w14:paraId="001728E5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0861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LR, median (IQR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3B7E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71.8 (43.8, 101.4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2AD5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71.8 (46.6, 101.4)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3A52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826453" w:rsidRPr="00826453" w14:paraId="40637370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8926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ono, median (IQR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33DF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3 (0.3, 0.6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DAEF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3 (0.2, 0.5)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B9E6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5</w:t>
            </w:r>
          </w:p>
        </w:tc>
      </w:tr>
      <w:tr w:rsidR="00826453" w:rsidRPr="00826453" w14:paraId="00C76D2F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6315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B, median (IQR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FCD7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3.7 (15.3, 41.6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8047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4.0 (16.3, 37.3)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D1CD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0</w:t>
            </w:r>
          </w:p>
        </w:tc>
      </w:tr>
      <w:tr w:rsidR="00826453" w:rsidRPr="00826453" w14:paraId="43E26FC3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5107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B, median (IQR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7927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0.5 (7.0, 22.2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72B5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0.5 (7.1, 17.5)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63AB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826453" w:rsidRPr="00826453" w14:paraId="37C30DDC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611B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GT, median (IQR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3DC7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58.1 (29.6, 94.4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9D28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67.3 (31.7, 150.3)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0BA1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1</w:t>
            </w:r>
          </w:p>
        </w:tc>
      </w:tr>
      <w:tr w:rsidR="00826453" w:rsidRPr="00826453" w14:paraId="74821422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79C0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LP, median (IQR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A9DE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95.0 (63.7, 138.0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91CD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99.9 (67.1, 140.0)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2B61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9</w:t>
            </w:r>
          </w:p>
        </w:tc>
      </w:tr>
      <w:tr w:rsidR="00826453" w:rsidRPr="00826453" w14:paraId="5C67DE40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4BC5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DH, median (IQR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A24E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11.0 (162.0, 250.0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46BA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10.0 (163.0, 251.0)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36D8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5</w:t>
            </w:r>
          </w:p>
        </w:tc>
      </w:tr>
      <w:tr w:rsidR="00826453" w:rsidRPr="00826453" w14:paraId="5DE9144C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18AA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FU, median (IQR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FC50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8.0 (13.0, 24.0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58A2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9.0 (15.0, 25.0)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3B4E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3</w:t>
            </w:r>
          </w:p>
        </w:tc>
      </w:tr>
      <w:tr w:rsidR="00826453" w:rsidRPr="00826453" w14:paraId="15D9232B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9647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DA, median (IQR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067F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3.6 (17.4, 30.2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14C5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4.1 (17.8, 31.8)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B337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9</w:t>
            </w:r>
          </w:p>
        </w:tc>
      </w:tr>
      <w:tr w:rsidR="00826453" w:rsidRPr="00826453" w14:paraId="35E6DDFE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E876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ib, median (IQR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C76A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6 (1.4, 2.2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1176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7 (1.4, 2.3)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C18B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0</w:t>
            </w:r>
          </w:p>
        </w:tc>
      </w:tr>
      <w:tr w:rsidR="00826453" w:rsidRPr="00826453" w14:paraId="13D1431C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33B6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FP, median (IQR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B02C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6.7 (3.8, 239.7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66EC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0.7 (4.3, 239.7)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2488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5</w:t>
            </w:r>
          </w:p>
        </w:tc>
      </w:tr>
      <w:tr w:rsidR="00826453" w:rsidRPr="00826453" w14:paraId="7775FF4C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4A82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urvival time, median (IQR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460C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755.0 (220.0, 2067.0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3EFB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026.0 (203.0, 2026.0)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1081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0</w:t>
            </w:r>
          </w:p>
        </w:tc>
      </w:tr>
      <w:tr w:rsidR="00826453" w:rsidRPr="00826453" w14:paraId="38C7A94E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1008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urvival stat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BB7A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167A" w14:textId="77777777" w:rsidR="00826453" w:rsidRPr="0030460B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3A62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="00826453" w:rsidRPr="00826453" w14:paraId="2E023250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D7CC" w14:textId="487968E8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</w:t>
            </w:r>
            <w:r w:rsidR="002C79C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aliv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8B5F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1 (42.1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8252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1 (33.9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5037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26453" w:rsidRPr="00826453" w14:paraId="0541A153" w14:textId="77777777" w:rsidTr="00826453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0E2DB" w14:textId="457E2C0D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</w:t>
            </w:r>
            <w:r w:rsidR="006D091C" w:rsidRPr="006D091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eat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BC373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 (57.9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5EF16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0 (66.1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216CE" w14:textId="77777777" w:rsidR="00826453" w:rsidRPr="00826453" w:rsidRDefault="00826453" w:rsidP="008264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26453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p w14:paraId="273F3E93" w14:textId="77777777" w:rsidR="00942F38" w:rsidRPr="00D06C41" w:rsidRDefault="00942F38">
      <w:pPr>
        <w:rPr>
          <w:rFonts w:ascii="Times New Roman" w:hAnsi="Times New Roman" w:cs="Times New Roman"/>
          <w:sz w:val="24"/>
          <w:szCs w:val="24"/>
        </w:rPr>
      </w:pPr>
    </w:p>
    <w:sectPr w:rsidR="00942F38" w:rsidRPr="00D06C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C87EAC" w14:textId="77777777" w:rsidR="00B54F8D" w:rsidRDefault="00B54F8D" w:rsidP="00D06C41">
      <w:pPr>
        <w:rPr>
          <w:rFonts w:hint="eastAsia"/>
        </w:rPr>
      </w:pPr>
      <w:r>
        <w:separator/>
      </w:r>
    </w:p>
  </w:endnote>
  <w:endnote w:type="continuationSeparator" w:id="0">
    <w:p w14:paraId="4D01A7EF" w14:textId="77777777" w:rsidR="00B54F8D" w:rsidRDefault="00B54F8D" w:rsidP="00D06C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E46ECA" w14:textId="77777777" w:rsidR="00B54F8D" w:rsidRDefault="00B54F8D" w:rsidP="00D06C41">
      <w:pPr>
        <w:rPr>
          <w:rFonts w:hint="eastAsia"/>
        </w:rPr>
      </w:pPr>
      <w:r>
        <w:separator/>
      </w:r>
    </w:p>
  </w:footnote>
  <w:footnote w:type="continuationSeparator" w:id="0">
    <w:p w14:paraId="77C2C43F" w14:textId="77777777" w:rsidR="00B54F8D" w:rsidRDefault="00B54F8D" w:rsidP="00D06C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39D"/>
    <w:rsid w:val="0020579B"/>
    <w:rsid w:val="002327F3"/>
    <w:rsid w:val="002960CB"/>
    <w:rsid w:val="002C79C9"/>
    <w:rsid w:val="0030460B"/>
    <w:rsid w:val="003917E3"/>
    <w:rsid w:val="003957FA"/>
    <w:rsid w:val="00440EBF"/>
    <w:rsid w:val="0046639D"/>
    <w:rsid w:val="00601CAB"/>
    <w:rsid w:val="00660C97"/>
    <w:rsid w:val="006B4E6D"/>
    <w:rsid w:val="006D091C"/>
    <w:rsid w:val="00701CCD"/>
    <w:rsid w:val="007D04ED"/>
    <w:rsid w:val="00817ABD"/>
    <w:rsid w:val="00826453"/>
    <w:rsid w:val="008A6254"/>
    <w:rsid w:val="008B549F"/>
    <w:rsid w:val="00942F38"/>
    <w:rsid w:val="00950110"/>
    <w:rsid w:val="00B54F8D"/>
    <w:rsid w:val="00BC52B9"/>
    <w:rsid w:val="00BE4AFD"/>
    <w:rsid w:val="00C6183E"/>
    <w:rsid w:val="00D06C41"/>
    <w:rsid w:val="00D67AA5"/>
    <w:rsid w:val="00D95CDF"/>
    <w:rsid w:val="00E72B37"/>
    <w:rsid w:val="00F41A02"/>
    <w:rsid w:val="00F53238"/>
    <w:rsid w:val="00F92A0F"/>
    <w:rsid w:val="00FC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8552FF"/>
  <w15:chartTrackingRefBased/>
  <w15:docId w15:val="{8D985AB4-3367-40D7-8DE6-E5C5FC7EC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4AF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D06C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6C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6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6C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3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 江</dc:creator>
  <cp:keywords/>
  <dc:description/>
  <cp:lastModifiedBy>南 江</cp:lastModifiedBy>
  <cp:revision>25</cp:revision>
  <dcterms:created xsi:type="dcterms:W3CDTF">2024-05-04T10:18:00Z</dcterms:created>
  <dcterms:modified xsi:type="dcterms:W3CDTF">2024-08-17T16:51:00Z</dcterms:modified>
</cp:coreProperties>
</file>